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58C89" w14:textId="324B47F1" w:rsidR="00387303" w:rsidRPr="007238DD" w:rsidRDefault="00DF7243" w:rsidP="00387303">
      <w:pPr>
        <w:pStyle w:val="Sidhuvud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File</w:t>
      </w:r>
      <w:r w:rsidR="004642B6">
        <w:rPr>
          <w:rFonts w:ascii="Times New Roman" w:hAnsi="Times New Roman" w:cs="Times New Roman"/>
          <w:b/>
          <w:lang w:val="en-GB"/>
        </w:rPr>
        <w:t xml:space="preserve"> 1</w:t>
      </w:r>
      <w:r>
        <w:rPr>
          <w:rFonts w:ascii="Times New Roman" w:hAnsi="Times New Roman" w:cs="Times New Roman"/>
          <w:b/>
          <w:lang w:val="en-GB"/>
        </w:rPr>
        <w:t>.</w:t>
      </w:r>
      <w:r w:rsidR="00387303" w:rsidRPr="007238DD">
        <w:rPr>
          <w:rFonts w:ascii="Times New Roman" w:hAnsi="Times New Roman" w:cs="Times New Roman"/>
          <w:lang w:val="en-GB"/>
        </w:rPr>
        <w:t xml:space="preserve"> Patient survey on the relevance and comprehensibility of the Shoulder Pain and Disability Index</w:t>
      </w:r>
    </w:p>
    <w:p w14:paraId="16FD434E" w14:textId="77777777" w:rsidR="00387303" w:rsidRDefault="00387303" w:rsidP="007B046C">
      <w:pPr>
        <w:pStyle w:val="Normalwebb"/>
        <w:spacing w:before="0" w:beforeAutospacing="0" w:after="0" w:afterAutospacing="0"/>
        <w:rPr>
          <w:b/>
          <w:lang w:val="en-GB"/>
        </w:rPr>
      </w:pPr>
    </w:p>
    <w:p w14:paraId="0D0BD185" w14:textId="77777777" w:rsidR="007B046C" w:rsidRPr="007238DD" w:rsidRDefault="007B046C" w:rsidP="007B046C">
      <w:pPr>
        <w:pStyle w:val="Normalwebb"/>
        <w:spacing w:before="0" w:beforeAutospacing="0" w:after="0" w:afterAutospacing="0"/>
        <w:ind w:left="360"/>
        <w:rPr>
          <w:sz w:val="22"/>
          <w:szCs w:val="22"/>
          <w:lang w:val="en-GB"/>
        </w:rPr>
      </w:pPr>
    </w:p>
    <w:p w14:paraId="1971880D" w14:textId="77777777" w:rsidR="00874004" w:rsidRPr="007238DD" w:rsidRDefault="00874004" w:rsidP="007B046C">
      <w:pPr>
        <w:pStyle w:val="Normalwebb"/>
        <w:numPr>
          <w:ilvl w:val="0"/>
          <w:numId w:val="7"/>
        </w:numPr>
        <w:spacing w:before="0" w:beforeAutospacing="0" w:after="0" w:afterAutospacing="0"/>
        <w:rPr>
          <w:sz w:val="22"/>
          <w:szCs w:val="22"/>
          <w:lang w:val="en-GB"/>
        </w:rPr>
      </w:pPr>
      <w:r w:rsidRPr="007238DD">
        <w:rPr>
          <w:sz w:val="22"/>
          <w:szCs w:val="22"/>
          <w:lang w:val="en-GB"/>
        </w:rPr>
        <w:t>Do you think the questions were relevant in describing your shoulder problems?</w:t>
      </w:r>
    </w:p>
    <w:p w14:paraId="337D1F0F" w14:textId="77777777" w:rsidR="006B1607" w:rsidRPr="007238DD" w:rsidRDefault="006B1607" w:rsidP="006B1607">
      <w:pPr>
        <w:pStyle w:val="Normalwebb"/>
        <w:spacing w:before="0" w:beforeAutospacing="0" w:after="0" w:afterAutospacing="0"/>
        <w:ind w:left="720"/>
        <w:rPr>
          <w:sz w:val="22"/>
          <w:szCs w:val="22"/>
          <w:lang w:val="en-GB"/>
        </w:rPr>
      </w:pPr>
    </w:p>
    <w:p w14:paraId="621D4F19" w14:textId="77777777" w:rsidR="00874004" w:rsidRPr="007238DD" w:rsidRDefault="00874004" w:rsidP="00874004">
      <w:pPr>
        <w:pStyle w:val="Normalwebb"/>
        <w:spacing w:before="0" w:beforeAutospacing="0" w:after="0" w:afterAutospacing="0"/>
        <w:rPr>
          <w:sz w:val="22"/>
          <w:szCs w:val="22"/>
          <w:lang w:val="en-GB"/>
        </w:rPr>
      </w:pPr>
      <w:r w:rsidRPr="007238DD">
        <w:rPr>
          <w:sz w:val="22"/>
          <w:szCs w:val="22"/>
          <w:lang w:val="en-GB"/>
        </w:rPr>
        <w:t xml:space="preserve">o Yes, all questions were relevant </w:t>
      </w:r>
    </w:p>
    <w:p w14:paraId="19706B52" w14:textId="77777777" w:rsidR="00874004" w:rsidRPr="007238DD" w:rsidRDefault="00874004" w:rsidP="00874004">
      <w:pPr>
        <w:pStyle w:val="Normalwebb"/>
        <w:spacing w:before="0" w:beforeAutospacing="0" w:after="0" w:afterAutospacing="0"/>
        <w:rPr>
          <w:sz w:val="22"/>
          <w:szCs w:val="22"/>
          <w:lang w:val="en-GB"/>
        </w:rPr>
      </w:pPr>
      <w:r w:rsidRPr="007238DD">
        <w:rPr>
          <w:sz w:val="22"/>
          <w:szCs w:val="22"/>
          <w:lang w:val="en-GB"/>
        </w:rPr>
        <w:t xml:space="preserve">o Yes, most of the questions were relevant </w:t>
      </w:r>
    </w:p>
    <w:p w14:paraId="08D1D839" w14:textId="77777777" w:rsidR="00874004" w:rsidRPr="007238DD" w:rsidRDefault="00874004" w:rsidP="00874004">
      <w:pPr>
        <w:pStyle w:val="Normalwebb"/>
        <w:spacing w:before="0" w:beforeAutospacing="0" w:after="0" w:afterAutospacing="0"/>
        <w:rPr>
          <w:sz w:val="22"/>
          <w:szCs w:val="22"/>
          <w:lang w:val="en-GB"/>
        </w:rPr>
      </w:pPr>
      <w:r w:rsidRPr="007238DD">
        <w:rPr>
          <w:sz w:val="22"/>
          <w:szCs w:val="22"/>
          <w:lang w:val="en-GB"/>
        </w:rPr>
        <w:t>o Well, about half of the questions were relevant</w:t>
      </w:r>
    </w:p>
    <w:p w14:paraId="7560B55B" w14:textId="77777777" w:rsidR="00874004" w:rsidRPr="007238DD" w:rsidRDefault="00874004" w:rsidP="00874004">
      <w:pPr>
        <w:pStyle w:val="Normalwebb"/>
        <w:spacing w:before="0" w:beforeAutospacing="0" w:after="0" w:afterAutospacing="0"/>
        <w:rPr>
          <w:sz w:val="22"/>
          <w:szCs w:val="22"/>
          <w:lang w:val="en-GB"/>
        </w:rPr>
      </w:pPr>
      <w:r w:rsidRPr="007238DD">
        <w:rPr>
          <w:sz w:val="22"/>
          <w:szCs w:val="22"/>
          <w:lang w:val="en-GB"/>
        </w:rPr>
        <w:t>o No, only a few questions were relevant</w:t>
      </w:r>
    </w:p>
    <w:p w14:paraId="1A1A5C2C" w14:textId="77777777" w:rsidR="00874004" w:rsidRPr="007238DD" w:rsidRDefault="00874004" w:rsidP="00874004">
      <w:pPr>
        <w:pStyle w:val="Normalwebb"/>
        <w:spacing w:before="0" w:beforeAutospacing="0" w:after="0" w:afterAutospacing="0"/>
        <w:rPr>
          <w:sz w:val="22"/>
          <w:szCs w:val="22"/>
          <w:lang w:val="en-GB"/>
        </w:rPr>
      </w:pPr>
      <w:r w:rsidRPr="007238DD">
        <w:rPr>
          <w:sz w:val="22"/>
          <w:szCs w:val="22"/>
          <w:lang w:val="en-GB"/>
        </w:rPr>
        <w:t>o No, none of the questions were relevant</w:t>
      </w:r>
    </w:p>
    <w:p w14:paraId="004EBE0F" w14:textId="77777777" w:rsidR="00874004" w:rsidRPr="007238DD" w:rsidRDefault="00874004" w:rsidP="00874004">
      <w:pPr>
        <w:pStyle w:val="Normalwebb"/>
        <w:spacing w:before="0" w:beforeAutospacing="0" w:after="0" w:afterAutospacing="0"/>
        <w:rPr>
          <w:sz w:val="22"/>
          <w:szCs w:val="22"/>
          <w:lang w:val="en-GB"/>
        </w:rPr>
      </w:pPr>
    </w:p>
    <w:p w14:paraId="67DDF028" w14:textId="77777777" w:rsidR="007B046C" w:rsidRPr="007238DD" w:rsidRDefault="00874004" w:rsidP="00874004">
      <w:pPr>
        <w:pStyle w:val="Normalwebb"/>
        <w:numPr>
          <w:ilvl w:val="0"/>
          <w:numId w:val="2"/>
        </w:numPr>
        <w:spacing w:before="0" w:beforeAutospacing="0" w:after="0" w:afterAutospacing="0"/>
        <w:rPr>
          <w:sz w:val="22"/>
          <w:szCs w:val="22"/>
          <w:lang w:val="en-GB"/>
        </w:rPr>
      </w:pPr>
      <w:r w:rsidRPr="007238DD">
        <w:rPr>
          <w:sz w:val="22"/>
          <w:szCs w:val="22"/>
          <w:lang w:val="en-GB"/>
        </w:rPr>
        <w:t>If you think that any of the questions were not relevant, please mark which question(s):</w:t>
      </w:r>
    </w:p>
    <w:p w14:paraId="48531CE7" w14:textId="77777777" w:rsidR="00021770" w:rsidRPr="007238DD" w:rsidRDefault="00021770" w:rsidP="00021770">
      <w:pPr>
        <w:pStyle w:val="Normalwebb"/>
        <w:spacing w:before="0" w:beforeAutospacing="0" w:after="0" w:afterAutospacing="0"/>
        <w:ind w:left="720"/>
        <w:rPr>
          <w:sz w:val="22"/>
          <w:szCs w:val="22"/>
          <w:lang w:val="en-GB"/>
        </w:rPr>
      </w:pPr>
    </w:p>
    <w:tbl>
      <w:tblPr>
        <w:tblStyle w:val="Tabellrutnt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4232"/>
      </w:tblGrid>
      <w:tr w:rsidR="007B046C" w:rsidRPr="00DF7243" w14:paraId="59EBF087" w14:textId="77777777" w:rsidTr="00021770">
        <w:trPr>
          <w:trHeight w:val="1416"/>
        </w:trPr>
        <w:tc>
          <w:tcPr>
            <w:tcW w:w="3096" w:type="dxa"/>
          </w:tcPr>
          <w:p w14:paraId="3788A123" w14:textId="77777777" w:rsidR="007B046C" w:rsidRPr="007238DD" w:rsidRDefault="00021770" w:rsidP="00021770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1 </w:t>
            </w:r>
          </w:p>
          <w:p w14:paraId="0F9A7FAE" w14:textId="77777777" w:rsidR="00021770" w:rsidRPr="007238DD" w:rsidRDefault="00021770" w:rsidP="00021770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2 </w:t>
            </w:r>
          </w:p>
          <w:p w14:paraId="3520E006" w14:textId="77777777" w:rsidR="00021770" w:rsidRPr="007238DD" w:rsidRDefault="00021770" w:rsidP="00021770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3 </w:t>
            </w:r>
          </w:p>
          <w:p w14:paraId="493F074B" w14:textId="77777777" w:rsidR="00021770" w:rsidRPr="007238DD" w:rsidRDefault="00021770" w:rsidP="00021770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4 </w:t>
            </w:r>
          </w:p>
          <w:p w14:paraId="12079C2B" w14:textId="77777777" w:rsidR="00021770" w:rsidRPr="007238DD" w:rsidRDefault="00021770" w:rsidP="00021770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5 </w:t>
            </w:r>
          </w:p>
          <w:p w14:paraId="48FEE1E1" w14:textId="77777777" w:rsidR="00021770" w:rsidRPr="007238DD" w:rsidRDefault="00021770" w:rsidP="00021770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6 </w:t>
            </w:r>
          </w:p>
          <w:p w14:paraId="752C60C8" w14:textId="77777777" w:rsidR="00021770" w:rsidRPr="007238DD" w:rsidRDefault="00021770" w:rsidP="00021770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7 </w:t>
            </w:r>
          </w:p>
        </w:tc>
        <w:tc>
          <w:tcPr>
            <w:tcW w:w="4232" w:type="dxa"/>
          </w:tcPr>
          <w:p w14:paraId="4289D603" w14:textId="77777777" w:rsidR="00021770" w:rsidRPr="007238DD" w:rsidRDefault="00021770" w:rsidP="00021770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8 </w:t>
            </w:r>
          </w:p>
          <w:p w14:paraId="3CE40695" w14:textId="77777777" w:rsidR="00021770" w:rsidRPr="007238DD" w:rsidRDefault="00021770" w:rsidP="00021770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9 </w:t>
            </w:r>
          </w:p>
          <w:p w14:paraId="12DD65A3" w14:textId="77777777" w:rsidR="00021770" w:rsidRPr="007238DD" w:rsidRDefault="00021770" w:rsidP="00021770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10 </w:t>
            </w:r>
          </w:p>
          <w:p w14:paraId="5290DA15" w14:textId="77777777" w:rsidR="00021770" w:rsidRPr="007238DD" w:rsidRDefault="00021770" w:rsidP="00021770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11 </w:t>
            </w:r>
          </w:p>
          <w:p w14:paraId="1A0B367E" w14:textId="77777777" w:rsidR="00021770" w:rsidRPr="007238DD" w:rsidRDefault="00021770" w:rsidP="00021770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12 </w:t>
            </w:r>
          </w:p>
          <w:p w14:paraId="3B36319A" w14:textId="77777777" w:rsidR="00021770" w:rsidRPr="007238DD" w:rsidRDefault="00021770" w:rsidP="00021770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>o Question 13</w:t>
            </w:r>
          </w:p>
          <w:p w14:paraId="2919B2C5" w14:textId="77777777" w:rsidR="007B046C" w:rsidRPr="007238DD" w:rsidRDefault="007B046C" w:rsidP="00021770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</w:p>
        </w:tc>
      </w:tr>
    </w:tbl>
    <w:p w14:paraId="4B775764" w14:textId="77777777" w:rsidR="00021770" w:rsidRPr="007238DD" w:rsidRDefault="00021770" w:rsidP="00874004">
      <w:pPr>
        <w:pStyle w:val="Normalwebb"/>
        <w:spacing w:before="0" w:beforeAutospacing="0" w:after="0" w:afterAutospacing="0"/>
        <w:rPr>
          <w:sz w:val="22"/>
          <w:szCs w:val="22"/>
          <w:lang w:val="en-GB"/>
        </w:rPr>
      </w:pPr>
    </w:p>
    <w:p w14:paraId="3C6063D5" w14:textId="77777777" w:rsidR="00874004" w:rsidRPr="007238DD" w:rsidRDefault="00874004" w:rsidP="00874004">
      <w:pPr>
        <w:pStyle w:val="Normalwebb"/>
        <w:spacing w:before="0" w:beforeAutospacing="0" w:after="0" w:afterAutospacing="0"/>
        <w:rPr>
          <w:sz w:val="22"/>
          <w:szCs w:val="22"/>
          <w:lang w:val="en-GB"/>
        </w:rPr>
      </w:pPr>
      <w:r w:rsidRPr="007238DD">
        <w:rPr>
          <w:sz w:val="22"/>
          <w:szCs w:val="22"/>
          <w:lang w:val="en-GB"/>
        </w:rPr>
        <w:t>Please describe why you think the questions were not relevant for you:</w:t>
      </w:r>
    </w:p>
    <w:p w14:paraId="58E2A750" w14:textId="77777777" w:rsidR="00021770" w:rsidRPr="007238DD" w:rsidRDefault="00021770" w:rsidP="00874004">
      <w:pPr>
        <w:pStyle w:val="Normalwebb"/>
        <w:spacing w:before="0" w:beforeAutospacing="0" w:after="0" w:afterAutospacing="0"/>
        <w:rPr>
          <w:sz w:val="22"/>
          <w:szCs w:val="22"/>
          <w:lang w:val="en-GB"/>
        </w:rPr>
      </w:pPr>
    </w:p>
    <w:p w14:paraId="0A39861A" w14:textId="77777777" w:rsidR="00874004" w:rsidRPr="007238DD" w:rsidRDefault="00874004" w:rsidP="00874004">
      <w:pPr>
        <w:pStyle w:val="Normalwebb"/>
        <w:numPr>
          <w:ilvl w:val="0"/>
          <w:numId w:val="3"/>
        </w:numPr>
        <w:spacing w:before="0" w:beforeAutospacing="0" w:after="0" w:afterAutospacing="0"/>
        <w:rPr>
          <w:sz w:val="22"/>
          <w:szCs w:val="22"/>
          <w:lang w:val="en-GB"/>
        </w:rPr>
      </w:pPr>
      <w:r w:rsidRPr="007238DD">
        <w:rPr>
          <w:sz w:val="22"/>
          <w:szCs w:val="22"/>
          <w:lang w:val="en-GB"/>
        </w:rPr>
        <w:t>Were the questions easy to understand?</w:t>
      </w:r>
    </w:p>
    <w:p w14:paraId="5BDA4559" w14:textId="77777777" w:rsidR="00874004" w:rsidRPr="007238DD" w:rsidRDefault="00874004" w:rsidP="00874004">
      <w:pPr>
        <w:pStyle w:val="Normalwebb"/>
        <w:spacing w:before="0" w:beforeAutospacing="0" w:after="0" w:afterAutospacing="0"/>
        <w:ind w:left="720"/>
        <w:rPr>
          <w:sz w:val="22"/>
          <w:szCs w:val="22"/>
          <w:lang w:val="en-GB"/>
        </w:rPr>
      </w:pPr>
    </w:p>
    <w:p w14:paraId="5FA3401F" w14:textId="77777777" w:rsidR="00874004" w:rsidRPr="007238DD" w:rsidRDefault="00874004" w:rsidP="00874004">
      <w:pPr>
        <w:pStyle w:val="Normalwebb"/>
        <w:spacing w:before="0" w:beforeAutospacing="0" w:after="0" w:afterAutospacing="0"/>
        <w:rPr>
          <w:sz w:val="22"/>
          <w:szCs w:val="22"/>
          <w:lang w:val="en-GB"/>
        </w:rPr>
      </w:pPr>
      <w:r w:rsidRPr="007238DD">
        <w:rPr>
          <w:sz w:val="22"/>
          <w:szCs w:val="22"/>
          <w:lang w:val="en-GB"/>
        </w:rPr>
        <w:t xml:space="preserve">o Yes, all questions were easy to understand </w:t>
      </w:r>
    </w:p>
    <w:p w14:paraId="14DFC878" w14:textId="77777777" w:rsidR="00874004" w:rsidRPr="007238DD" w:rsidRDefault="00874004" w:rsidP="00874004">
      <w:pPr>
        <w:pStyle w:val="Normalwebb"/>
        <w:spacing w:before="0" w:beforeAutospacing="0" w:after="0" w:afterAutospacing="0"/>
        <w:rPr>
          <w:sz w:val="22"/>
          <w:szCs w:val="22"/>
          <w:lang w:val="en-GB"/>
        </w:rPr>
      </w:pPr>
      <w:r w:rsidRPr="007238DD">
        <w:rPr>
          <w:sz w:val="22"/>
          <w:szCs w:val="22"/>
          <w:lang w:val="en-GB"/>
        </w:rPr>
        <w:t xml:space="preserve">o Yes, most of the questions were easy to understand </w:t>
      </w:r>
    </w:p>
    <w:p w14:paraId="681A69F3" w14:textId="77777777" w:rsidR="00874004" w:rsidRPr="007238DD" w:rsidRDefault="00874004" w:rsidP="00874004">
      <w:pPr>
        <w:pStyle w:val="Normalwebb"/>
        <w:spacing w:before="0" w:beforeAutospacing="0" w:after="0" w:afterAutospacing="0"/>
        <w:rPr>
          <w:sz w:val="22"/>
          <w:szCs w:val="22"/>
          <w:lang w:val="en-GB"/>
        </w:rPr>
      </w:pPr>
      <w:r w:rsidRPr="007238DD">
        <w:rPr>
          <w:sz w:val="22"/>
          <w:szCs w:val="22"/>
          <w:lang w:val="en-GB"/>
        </w:rPr>
        <w:t>o Well, about half of the questions were easy to understand</w:t>
      </w:r>
    </w:p>
    <w:p w14:paraId="585F7E9F" w14:textId="77777777" w:rsidR="00874004" w:rsidRPr="007238DD" w:rsidRDefault="00874004" w:rsidP="00874004">
      <w:pPr>
        <w:pStyle w:val="Normalwebb"/>
        <w:spacing w:before="0" w:beforeAutospacing="0" w:after="0" w:afterAutospacing="0"/>
        <w:rPr>
          <w:sz w:val="22"/>
          <w:szCs w:val="22"/>
          <w:lang w:val="en-GB"/>
        </w:rPr>
      </w:pPr>
      <w:r w:rsidRPr="007238DD">
        <w:rPr>
          <w:sz w:val="22"/>
          <w:szCs w:val="22"/>
          <w:lang w:val="en-GB"/>
        </w:rPr>
        <w:t xml:space="preserve">o No, only a few questions were easy to understand </w:t>
      </w:r>
    </w:p>
    <w:p w14:paraId="62897074" w14:textId="77777777" w:rsidR="00874004" w:rsidRPr="007238DD" w:rsidRDefault="00874004" w:rsidP="00874004">
      <w:pPr>
        <w:pStyle w:val="Normalwebb"/>
        <w:spacing w:before="0" w:beforeAutospacing="0" w:after="0" w:afterAutospacing="0"/>
        <w:rPr>
          <w:sz w:val="22"/>
          <w:szCs w:val="22"/>
          <w:lang w:val="en-GB"/>
        </w:rPr>
      </w:pPr>
      <w:r w:rsidRPr="007238DD">
        <w:rPr>
          <w:sz w:val="22"/>
          <w:szCs w:val="22"/>
          <w:lang w:val="en-GB"/>
        </w:rPr>
        <w:t>o No, none of the questions were easy to understand</w:t>
      </w:r>
    </w:p>
    <w:p w14:paraId="4DABF20C" w14:textId="77777777" w:rsidR="00874004" w:rsidRPr="007238DD" w:rsidRDefault="00874004" w:rsidP="00874004">
      <w:pPr>
        <w:pStyle w:val="Normalwebb"/>
        <w:spacing w:before="0" w:beforeAutospacing="0" w:after="0" w:afterAutospacing="0"/>
        <w:rPr>
          <w:sz w:val="22"/>
          <w:szCs w:val="22"/>
          <w:lang w:val="en-GB"/>
        </w:rPr>
      </w:pPr>
    </w:p>
    <w:p w14:paraId="5871A361" w14:textId="77777777" w:rsidR="00874004" w:rsidRPr="007238DD" w:rsidRDefault="00874004" w:rsidP="00874004">
      <w:pPr>
        <w:pStyle w:val="Normalwebb"/>
        <w:numPr>
          <w:ilvl w:val="0"/>
          <w:numId w:val="4"/>
        </w:numPr>
        <w:spacing w:before="0" w:beforeAutospacing="0" w:after="0" w:afterAutospacing="0"/>
        <w:rPr>
          <w:sz w:val="22"/>
          <w:szCs w:val="22"/>
          <w:lang w:val="en-GB"/>
        </w:rPr>
      </w:pPr>
      <w:r w:rsidRPr="007238DD">
        <w:rPr>
          <w:sz w:val="22"/>
          <w:szCs w:val="22"/>
          <w:lang w:val="en-GB"/>
        </w:rPr>
        <w:t>If you think that any of the questions were difficult to understand, please mark which question(s):</w:t>
      </w:r>
    </w:p>
    <w:p w14:paraId="1A95A518" w14:textId="77777777" w:rsidR="00874004" w:rsidRPr="007238DD" w:rsidRDefault="00874004" w:rsidP="00874004">
      <w:pPr>
        <w:pStyle w:val="Normalwebb"/>
        <w:spacing w:before="0" w:beforeAutospacing="0" w:after="0" w:afterAutospacing="0"/>
        <w:ind w:left="720"/>
        <w:rPr>
          <w:sz w:val="22"/>
          <w:szCs w:val="22"/>
          <w:lang w:val="en-GB"/>
        </w:rPr>
      </w:pPr>
    </w:p>
    <w:tbl>
      <w:tblPr>
        <w:tblStyle w:val="Tabellrutnt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4232"/>
      </w:tblGrid>
      <w:tr w:rsidR="00021770" w:rsidRPr="00DF7243" w14:paraId="40662151" w14:textId="77777777" w:rsidTr="00021770">
        <w:trPr>
          <w:trHeight w:val="1677"/>
        </w:trPr>
        <w:tc>
          <w:tcPr>
            <w:tcW w:w="3096" w:type="dxa"/>
          </w:tcPr>
          <w:p w14:paraId="79EB4FEC" w14:textId="77777777" w:rsidR="00021770" w:rsidRPr="007238DD" w:rsidRDefault="00021770" w:rsidP="009D7683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1 </w:t>
            </w:r>
          </w:p>
          <w:p w14:paraId="53661881" w14:textId="77777777" w:rsidR="00021770" w:rsidRPr="007238DD" w:rsidRDefault="00021770" w:rsidP="009D7683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2 </w:t>
            </w:r>
          </w:p>
          <w:p w14:paraId="0EC6EBCD" w14:textId="77777777" w:rsidR="00021770" w:rsidRPr="007238DD" w:rsidRDefault="00021770" w:rsidP="009D7683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3 </w:t>
            </w:r>
          </w:p>
          <w:p w14:paraId="0050D046" w14:textId="77777777" w:rsidR="00021770" w:rsidRPr="007238DD" w:rsidRDefault="00021770" w:rsidP="009D7683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4 </w:t>
            </w:r>
          </w:p>
          <w:p w14:paraId="3752B4C5" w14:textId="77777777" w:rsidR="00021770" w:rsidRPr="007238DD" w:rsidRDefault="00021770" w:rsidP="009D7683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5 </w:t>
            </w:r>
          </w:p>
          <w:p w14:paraId="7AEDAAE7" w14:textId="77777777" w:rsidR="00021770" w:rsidRPr="007238DD" w:rsidRDefault="00021770" w:rsidP="009D7683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6 </w:t>
            </w:r>
          </w:p>
          <w:p w14:paraId="0AC25722" w14:textId="77777777" w:rsidR="00021770" w:rsidRPr="007238DD" w:rsidRDefault="00021770" w:rsidP="009D7683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7 </w:t>
            </w:r>
          </w:p>
        </w:tc>
        <w:tc>
          <w:tcPr>
            <w:tcW w:w="4232" w:type="dxa"/>
          </w:tcPr>
          <w:p w14:paraId="5C956687" w14:textId="77777777" w:rsidR="00021770" w:rsidRPr="007238DD" w:rsidRDefault="00021770" w:rsidP="009D7683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8 </w:t>
            </w:r>
          </w:p>
          <w:p w14:paraId="6A8B2534" w14:textId="77777777" w:rsidR="00021770" w:rsidRPr="007238DD" w:rsidRDefault="00021770" w:rsidP="009D7683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9 </w:t>
            </w:r>
          </w:p>
          <w:p w14:paraId="771F25C3" w14:textId="77777777" w:rsidR="00021770" w:rsidRPr="007238DD" w:rsidRDefault="00021770" w:rsidP="009D7683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10 </w:t>
            </w:r>
          </w:p>
          <w:p w14:paraId="00F89CEF" w14:textId="77777777" w:rsidR="00021770" w:rsidRPr="007238DD" w:rsidRDefault="00021770" w:rsidP="009D7683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11 </w:t>
            </w:r>
          </w:p>
          <w:p w14:paraId="5CA9304C" w14:textId="77777777" w:rsidR="00021770" w:rsidRPr="007238DD" w:rsidRDefault="00021770" w:rsidP="009D7683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 xml:space="preserve">o Question 12 </w:t>
            </w:r>
          </w:p>
          <w:p w14:paraId="61AECBA5" w14:textId="77777777" w:rsidR="00021770" w:rsidRPr="007238DD" w:rsidRDefault="00021770" w:rsidP="009D7683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7238DD">
              <w:rPr>
                <w:sz w:val="22"/>
                <w:szCs w:val="22"/>
                <w:lang w:val="en-GB"/>
              </w:rPr>
              <w:t>o Question 13</w:t>
            </w:r>
          </w:p>
          <w:p w14:paraId="09C75DCC" w14:textId="77777777" w:rsidR="00021770" w:rsidRPr="007238DD" w:rsidRDefault="00021770" w:rsidP="009D7683">
            <w:pPr>
              <w:pStyle w:val="Normalweb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</w:p>
        </w:tc>
      </w:tr>
    </w:tbl>
    <w:p w14:paraId="291901D6" w14:textId="77777777" w:rsidR="00874004" w:rsidRPr="007238DD" w:rsidRDefault="00874004" w:rsidP="00874004">
      <w:pPr>
        <w:pStyle w:val="Normalwebb"/>
        <w:spacing w:before="0" w:beforeAutospacing="0" w:after="0" w:afterAutospacing="0"/>
        <w:rPr>
          <w:sz w:val="22"/>
          <w:szCs w:val="22"/>
          <w:lang w:val="en-GB"/>
        </w:rPr>
      </w:pPr>
    </w:p>
    <w:p w14:paraId="3F682750" w14:textId="77777777" w:rsidR="00874004" w:rsidRPr="007238DD" w:rsidRDefault="00874004" w:rsidP="00874004">
      <w:pPr>
        <w:pStyle w:val="Normalwebb"/>
        <w:numPr>
          <w:ilvl w:val="0"/>
          <w:numId w:val="5"/>
        </w:numPr>
        <w:spacing w:before="0" w:beforeAutospacing="0" w:after="0" w:afterAutospacing="0"/>
        <w:rPr>
          <w:sz w:val="22"/>
          <w:szCs w:val="22"/>
          <w:lang w:val="en-GB"/>
        </w:rPr>
      </w:pPr>
      <w:r w:rsidRPr="007238DD">
        <w:rPr>
          <w:sz w:val="22"/>
          <w:szCs w:val="22"/>
          <w:lang w:val="en-GB"/>
        </w:rPr>
        <w:t>Please describe why you think these questions were difficult to understand:</w:t>
      </w:r>
    </w:p>
    <w:p w14:paraId="19B90739" w14:textId="77777777" w:rsidR="00874004" w:rsidRPr="007238DD" w:rsidRDefault="00874004" w:rsidP="00874004">
      <w:pPr>
        <w:pStyle w:val="Normalwebb"/>
        <w:spacing w:before="0" w:beforeAutospacing="0" w:after="0" w:afterAutospacing="0"/>
        <w:rPr>
          <w:sz w:val="22"/>
          <w:szCs w:val="22"/>
          <w:lang w:val="en-GB"/>
        </w:rPr>
      </w:pPr>
    </w:p>
    <w:p w14:paraId="6A56E368" w14:textId="77777777" w:rsidR="001F07FB" w:rsidRDefault="00874004" w:rsidP="001F07FB">
      <w:pPr>
        <w:pStyle w:val="Normalwebb"/>
        <w:numPr>
          <w:ilvl w:val="0"/>
          <w:numId w:val="5"/>
        </w:numPr>
        <w:spacing w:before="0" w:beforeAutospacing="0" w:after="0" w:afterAutospacing="0"/>
        <w:rPr>
          <w:sz w:val="22"/>
          <w:szCs w:val="22"/>
          <w:lang w:val="en-GB"/>
        </w:rPr>
      </w:pPr>
      <w:r w:rsidRPr="007238DD">
        <w:rPr>
          <w:sz w:val="22"/>
          <w:szCs w:val="22"/>
          <w:lang w:val="en-GB"/>
        </w:rPr>
        <w:t>Please describe if there were any other difficulties in answering the questionnaire:</w:t>
      </w:r>
    </w:p>
    <w:p w14:paraId="225EF47C" w14:textId="77777777" w:rsidR="001F07FB" w:rsidRPr="001F07FB" w:rsidRDefault="001F07FB" w:rsidP="001F07FB">
      <w:pPr>
        <w:pStyle w:val="Normalwebb"/>
        <w:spacing w:before="0" w:beforeAutospacing="0" w:after="0" w:afterAutospacing="0"/>
        <w:rPr>
          <w:sz w:val="22"/>
          <w:szCs w:val="22"/>
          <w:lang w:val="en-GB"/>
        </w:rPr>
      </w:pPr>
    </w:p>
    <w:p w14:paraId="2FD5FB82" w14:textId="77777777" w:rsidR="00874004" w:rsidRPr="001F07FB" w:rsidRDefault="00874004" w:rsidP="001F07FB">
      <w:pPr>
        <w:pStyle w:val="Normalwebb"/>
        <w:numPr>
          <w:ilvl w:val="0"/>
          <w:numId w:val="5"/>
        </w:numPr>
        <w:spacing w:before="0" w:beforeAutospacing="0" w:after="0" w:afterAutospacing="0"/>
        <w:rPr>
          <w:sz w:val="22"/>
          <w:szCs w:val="22"/>
          <w:lang w:val="en-GB"/>
        </w:rPr>
      </w:pPr>
      <w:r w:rsidRPr="001F07FB">
        <w:rPr>
          <w:sz w:val="22"/>
          <w:szCs w:val="22"/>
          <w:lang w:val="en-GB"/>
        </w:rPr>
        <w:t xml:space="preserve">How long would you estimate it took to answer the questionnaire? </w:t>
      </w:r>
    </w:p>
    <w:p w14:paraId="3F1E887D" w14:textId="77777777" w:rsidR="00874004" w:rsidRPr="007238DD" w:rsidRDefault="00874004" w:rsidP="00874004">
      <w:pPr>
        <w:pStyle w:val="Normalwebb"/>
        <w:spacing w:before="0" w:beforeAutospacing="0" w:after="0" w:afterAutospacing="0"/>
        <w:ind w:left="720"/>
        <w:rPr>
          <w:sz w:val="22"/>
          <w:szCs w:val="22"/>
          <w:lang w:val="en-GB"/>
        </w:rPr>
      </w:pPr>
      <w:r w:rsidRPr="007238DD">
        <w:rPr>
          <w:sz w:val="22"/>
          <w:szCs w:val="22"/>
          <w:lang w:val="en-GB"/>
        </w:rPr>
        <w:t xml:space="preserve">o Less than 5 minutes </w:t>
      </w:r>
    </w:p>
    <w:p w14:paraId="1166EA38" w14:textId="77777777" w:rsidR="00874004" w:rsidRPr="007238DD" w:rsidRDefault="00874004" w:rsidP="00874004">
      <w:pPr>
        <w:pStyle w:val="Normalwebb"/>
        <w:spacing w:before="0" w:beforeAutospacing="0" w:after="0" w:afterAutospacing="0"/>
        <w:ind w:left="720"/>
        <w:rPr>
          <w:sz w:val="22"/>
          <w:szCs w:val="22"/>
          <w:lang w:val="en-GB"/>
        </w:rPr>
      </w:pPr>
      <w:r w:rsidRPr="007238DD">
        <w:rPr>
          <w:sz w:val="22"/>
          <w:szCs w:val="22"/>
          <w:lang w:val="en-GB"/>
        </w:rPr>
        <w:t>o 5–10 minutes</w:t>
      </w:r>
    </w:p>
    <w:p w14:paraId="343432C6" w14:textId="77777777" w:rsidR="00874004" w:rsidRPr="007238DD" w:rsidRDefault="00874004" w:rsidP="00874004">
      <w:pPr>
        <w:pStyle w:val="Normalwebb"/>
        <w:spacing w:before="0" w:beforeAutospacing="0" w:after="0" w:afterAutospacing="0"/>
        <w:ind w:left="720"/>
        <w:rPr>
          <w:sz w:val="22"/>
          <w:szCs w:val="22"/>
          <w:lang w:val="en-GB"/>
        </w:rPr>
      </w:pPr>
      <w:r w:rsidRPr="007238DD">
        <w:rPr>
          <w:sz w:val="22"/>
          <w:szCs w:val="22"/>
          <w:lang w:val="en-GB"/>
        </w:rPr>
        <w:t>o More than 10 minutes</w:t>
      </w:r>
    </w:p>
    <w:p w14:paraId="518C93E5" w14:textId="77777777" w:rsidR="007238DD" w:rsidRPr="007238DD" w:rsidRDefault="007238DD" w:rsidP="007238DD">
      <w:pPr>
        <w:pStyle w:val="Sidhuvud"/>
        <w:rPr>
          <w:rFonts w:ascii="Times New Roman" w:hAnsi="Times New Roman" w:cs="Times New Roman"/>
          <w:b/>
          <w:lang w:val="en-GB"/>
        </w:rPr>
      </w:pPr>
    </w:p>
    <w:p w14:paraId="19129A5A" w14:textId="77777777" w:rsidR="007238DD" w:rsidRPr="00387303" w:rsidRDefault="007238DD" w:rsidP="00387303">
      <w:pPr>
        <w:pStyle w:val="Sidhuvud"/>
        <w:tabs>
          <w:tab w:val="clear" w:pos="4536"/>
          <w:tab w:val="clear" w:pos="9072"/>
          <w:tab w:val="left" w:pos="3493"/>
        </w:tabs>
        <w:rPr>
          <w:rFonts w:ascii="Times New Roman" w:hAnsi="Times New Roman" w:cs="Times New Roman"/>
          <w:color w:val="1C1D1E"/>
          <w:shd w:val="clear" w:color="auto" w:fill="FFFFFF"/>
          <w:lang w:val="en-GB"/>
        </w:rPr>
      </w:pPr>
      <w:r w:rsidRPr="007238DD">
        <w:rPr>
          <w:rFonts w:ascii="Times New Roman" w:hAnsi="Times New Roman" w:cs="Times New Roman"/>
          <w:color w:val="1C1D1E"/>
          <w:shd w:val="clear" w:color="auto" w:fill="FFFFFF"/>
          <w:lang w:val="en-GB"/>
        </w:rPr>
        <w:tab/>
      </w:r>
    </w:p>
    <w:p w14:paraId="79B82038" w14:textId="77777777" w:rsidR="00387303" w:rsidRDefault="00387303" w:rsidP="00D4317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7B90705" w14:textId="77777777" w:rsidR="00DF7243" w:rsidRPr="00D43176" w:rsidRDefault="00DF7243" w:rsidP="00D43176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222081" w:rsidRPr="00D431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4D3E9" w14:textId="77777777" w:rsidR="00F00321" w:rsidRDefault="00F00321" w:rsidP="003851EB">
      <w:pPr>
        <w:spacing w:after="0" w:line="240" w:lineRule="auto"/>
      </w:pPr>
      <w:r>
        <w:separator/>
      </w:r>
    </w:p>
  </w:endnote>
  <w:endnote w:type="continuationSeparator" w:id="0">
    <w:p w14:paraId="31279DE3" w14:textId="77777777" w:rsidR="00F00321" w:rsidRDefault="00F00321" w:rsidP="00385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C212F" w14:textId="77777777" w:rsidR="00F00321" w:rsidRDefault="00F00321" w:rsidP="003851EB">
      <w:pPr>
        <w:spacing w:after="0" w:line="240" w:lineRule="auto"/>
      </w:pPr>
      <w:r>
        <w:separator/>
      </w:r>
    </w:p>
  </w:footnote>
  <w:footnote w:type="continuationSeparator" w:id="0">
    <w:p w14:paraId="51712AA2" w14:textId="77777777" w:rsidR="00F00321" w:rsidRDefault="00F00321" w:rsidP="003851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D0B20"/>
    <w:multiLevelType w:val="multilevel"/>
    <w:tmpl w:val="D77EB2C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645AE6"/>
    <w:multiLevelType w:val="multilevel"/>
    <w:tmpl w:val="FC34D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661AE2"/>
    <w:multiLevelType w:val="hybridMultilevel"/>
    <w:tmpl w:val="06B2143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7231E7"/>
    <w:multiLevelType w:val="multilevel"/>
    <w:tmpl w:val="47CCE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CC5137B"/>
    <w:multiLevelType w:val="multilevel"/>
    <w:tmpl w:val="286C2DB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E8F45C6"/>
    <w:multiLevelType w:val="multilevel"/>
    <w:tmpl w:val="1BF25E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61A195D"/>
    <w:multiLevelType w:val="multilevel"/>
    <w:tmpl w:val="50A8927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1D74FEA"/>
    <w:multiLevelType w:val="multilevel"/>
    <w:tmpl w:val="22E6132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5BB74D0"/>
    <w:multiLevelType w:val="multilevel"/>
    <w:tmpl w:val="4A3EA63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06280396">
    <w:abstractNumId w:val="5"/>
  </w:num>
  <w:num w:numId="2" w16cid:durableId="1211382507">
    <w:abstractNumId w:val="7"/>
  </w:num>
  <w:num w:numId="3" w16cid:durableId="1823696924">
    <w:abstractNumId w:val="0"/>
  </w:num>
  <w:num w:numId="4" w16cid:durableId="738603037">
    <w:abstractNumId w:val="8"/>
  </w:num>
  <w:num w:numId="5" w16cid:durableId="1945071555">
    <w:abstractNumId w:val="6"/>
  </w:num>
  <w:num w:numId="6" w16cid:durableId="382995252">
    <w:abstractNumId w:val="4"/>
  </w:num>
  <w:num w:numId="7" w16cid:durableId="1755131214">
    <w:abstractNumId w:val="2"/>
  </w:num>
  <w:num w:numId="8" w16cid:durableId="837618194">
    <w:abstractNumId w:val="1"/>
  </w:num>
  <w:num w:numId="9" w16cid:durableId="16981231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004"/>
    <w:rsid w:val="00021770"/>
    <w:rsid w:val="0010281D"/>
    <w:rsid w:val="00136C6E"/>
    <w:rsid w:val="001F07FB"/>
    <w:rsid w:val="003851EB"/>
    <w:rsid w:val="00387303"/>
    <w:rsid w:val="003F0320"/>
    <w:rsid w:val="00435938"/>
    <w:rsid w:val="004642B6"/>
    <w:rsid w:val="004F33B1"/>
    <w:rsid w:val="005E53E7"/>
    <w:rsid w:val="006B1607"/>
    <w:rsid w:val="007238DD"/>
    <w:rsid w:val="00753736"/>
    <w:rsid w:val="007B046C"/>
    <w:rsid w:val="00874004"/>
    <w:rsid w:val="009300DA"/>
    <w:rsid w:val="009C79C7"/>
    <w:rsid w:val="00B032D4"/>
    <w:rsid w:val="00B67931"/>
    <w:rsid w:val="00B86683"/>
    <w:rsid w:val="00BD16A5"/>
    <w:rsid w:val="00D43176"/>
    <w:rsid w:val="00DE3864"/>
    <w:rsid w:val="00DF7243"/>
    <w:rsid w:val="00EF3081"/>
    <w:rsid w:val="00F00321"/>
    <w:rsid w:val="00FA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6AA905FC"/>
  <w15:chartTrackingRefBased/>
  <w15:docId w15:val="{E2756B88-C5C8-4670-B37C-DEF8108AE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8740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3851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851EB"/>
  </w:style>
  <w:style w:type="paragraph" w:styleId="Sidfot">
    <w:name w:val="footer"/>
    <w:basedOn w:val="Normal"/>
    <w:link w:val="SidfotChar"/>
    <w:uiPriority w:val="99"/>
    <w:unhideWhenUsed/>
    <w:rsid w:val="003851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851EB"/>
  </w:style>
  <w:style w:type="table" w:styleId="Tabellrutnt">
    <w:name w:val="Table Grid"/>
    <w:basedOn w:val="Normaltabell"/>
    <w:uiPriority w:val="39"/>
    <w:rsid w:val="007B0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B67931"/>
    <w:pPr>
      <w:ind w:left="720"/>
      <w:contextualSpacing/>
    </w:pPr>
  </w:style>
  <w:style w:type="character" w:styleId="Betoning">
    <w:name w:val="Emphasis"/>
    <w:basedOn w:val="Standardstycketeckensnitt"/>
    <w:uiPriority w:val="20"/>
    <w:qFormat/>
    <w:rsid w:val="007238DD"/>
    <w:rPr>
      <w:i/>
      <w:iCs/>
    </w:rPr>
  </w:style>
  <w:style w:type="paragraph" w:customStyle="1" w:styleId="12TimesNewRoman">
    <w:name w:val="12 Times New Roman"/>
    <w:basedOn w:val="Normal"/>
    <w:uiPriority w:val="99"/>
    <w:qFormat/>
    <w:rsid w:val="00D43176"/>
    <w:pPr>
      <w:spacing w:after="0" w:line="240" w:lineRule="auto"/>
      <w:ind w:firstLine="284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7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62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son Anna H</dc:creator>
  <cp:keywords/>
  <dc:description/>
  <cp:lastModifiedBy>Petersson Anna H</cp:lastModifiedBy>
  <cp:revision>13</cp:revision>
  <dcterms:created xsi:type="dcterms:W3CDTF">2025-06-16T11:46:00Z</dcterms:created>
  <dcterms:modified xsi:type="dcterms:W3CDTF">2025-10-06T14:07:00Z</dcterms:modified>
</cp:coreProperties>
</file>